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403"/>
        <w:gridCol w:w="667"/>
        <w:gridCol w:w="666"/>
        <w:gridCol w:w="667"/>
        <w:gridCol w:w="666"/>
        <w:gridCol w:w="668"/>
        <w:gridCol w:w="667"/>
        <w:gridCol w:w="668"/>
        <w:gridCol w:w="667"/>
        <w:gridCol w:w="668"/>
        <w:gridCol w:w="667"/>
        <w:gridCol w:w="668"/>
        <w:gridCol w:w="667"/>
        <w:gridCol w:w="668"/>
        <w:gridCol w:w="667"/>
        <w:gridCol w:w="668"/>
        <w:gridCol w:w="667"/>
        <w:gridCol w:w="668"/>
        <w:gridCol w:w="668"/>
        <w:gridCol w:w="667"/>
        <w:gridCol w:w="668"/>
        <w:gridCol w:w="667"/>
        <w:gridCol w:w="672"/>
        <w:gridCol w:w="671"/>
        <w:gridCol w:w="672"/>
      </w:tblGrid>
      <w:tr>
        <w:trPr>
          <w:trHeight w:val="300" w:hRule="atLeast"/>
        </w:trPr>
        <w:tc>
          <w:tcPr>
            <w:tcW w:w="4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</w:t>
            </w:r>
          </w:p>
        </w:tc>
      </w:tr>
      <w:tr>
        <w:trPr>
          <w:trHeight w:val="270" w:hRule="atLeast"/>
        </w:trPr>
        <w:tc>
          <w:tcPr>
            <w:tcW w:w="4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hui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6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3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76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0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0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2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1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2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3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4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4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3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4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ijing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3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3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ngqing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jia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9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4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su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6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dong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3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5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6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ngxi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9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zhou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8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4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ina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8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2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8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bei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8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0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8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longjiang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8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3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5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a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9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bei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na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ner Mongoli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0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su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9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8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3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angxi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9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li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6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8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4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aoning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7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4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2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ngxi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2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2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inghai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4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anxi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7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6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1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7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7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dong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5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6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2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ghai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3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2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8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xi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4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4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chua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6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anji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5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bet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5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7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9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njiang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4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3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nnan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9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4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3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8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ejiang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6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6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3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0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9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44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ng Kong Special Administrative Region of Chin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5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5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1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6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4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1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4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ao Special Administrative Region of China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5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5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5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6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1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6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6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8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2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4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8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9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1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8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8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e Table. Population-attributable fraction of IHD DALYs for modifiable risk factors in 33 provinces/regions of China in 2016</w:t>
      </w:r>
    </w:p>
    <w:p>
      <w:pPr>
        <w:pStyle w:val="Normal"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*IHD: ischemic heart disease; </w:t>
      </w:r>
    </w:p>
    <w:p>
      <w:pPr>
        <w:pStyle w:val="Normal"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DALY: disability-adjusted years</w:t>
      </w:r>
      <w:r>
        <w:rPr>
          <w:rFonts w:cs="Times New Roman" w:ascii="Times New Roman" w:hAnsi="Times New Roman"/>
          <w:lang w:val="en-US" w:eastAsia="zh-CN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: High systolic blood pressure; b: High LDL cholesterol; c: Diet high in sodium; d: High fasting plasma glucose; e: Smoking; f: Diet low in whole grains; g: Diet low in nuts and seeds; h: Diet low in seafood omega-3 fatty acids; i: Diet low in vegetables; g: High body-mass index; k: Ambient particulate matter pollution; l: Diet low in fruits; m: Diet low in polyunsaturated fatty acids; n: Diet low in fiber; o: Diet low in legumes; p: Low physical activity; q: Secondhand smoke; r: Household air pollution from solid fuels; s: Lead exposure; t: Impaired kidney function; u: Alcohol use; v: Diet high in trans fatty acids; w: Diet high in sugar-sweetened beverages; x: Diet high in processed meat</w:t>
      </w:r>
    </w:p>
    <w:sectPr>
      <w:type w:val="nextPage"/>
      <w:pgSz w:orient="landscape" w:w="23757" w:h="16783"/>
      <w:pgMar w:left="1701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15:23:00Z</dcterms:created>
  <dc:creator>Wang Chenran</dc:creator>
  <dc:description/>
  <dc:language>en-US</dc:language>
  <cp:lastModifiedBy>Wang Chenran</cp:lastModifiedBy>
  <dcterms:modified xsi:type="dcterms:W3CDTF">2020-04-23T00:33:1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